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ADBC7" w14:textId="3CF0036C" w:rsidR="007728A6" w:rsidRPr="007728A6" w:rsidRDefault="007728A6" w:rsidP="007728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28A6">
        <w:rPr>
          <w:rFonts w:ascii="Times New Roman" w:hAnsi="Times New Roman" w:cs="Times New Roman"/>
          <w:sz w:val="24"/>
          <w:szCs w:val="24"/>
        </w:rPr>
        <w:t>Supplementary S3. Curve fit parameter statistics of observed light interception and fitted third order polynomial values with data aggregated from four measurement sites.</w:t>
      </w:r>
    </w:p>
    <w:tbl>
      <w:tblPr>
        <w:tblStyle w:val="TableGrid"/>
        <w:tblW w:w="7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572"/>
        <w:gridCol w:w="992"/>
        <w:gridCol w:w="142"/>
        <w:gridCol w:w="709"/>
        <w:gridCol w:w="142"/>
        <w:gridCol w:w="1133"/>
        <w:gridCol w:w="850"/>
        <w:gridCol w:w="710"/>
      </w:tblGrid>
      <w:tr w:rsidR="00971C1C" w:rsidRPr="00755929" w14:paraId="35F5E111" w14:textId="77777777" w:rsidTr="00971C1C">
        <w:trPr>
          <w:gridAfter w:val="1"/>
          <w:wAfter w:w="710" w:type="dxa"/>
        </w:trPr>
        <w:tc>
          <w:tcPr>
            <w:tcW w:w="1980" w:type="dxa"/>
          </w:tcPr>
          <w:p w14:paraId="55D02C6E" w14:textId="77777777" w:rsidR="00971C1C" w:rsidRPr="00755929" w:rsidRDefault="00971C1C" w:rsidP="00C829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40" w:type="dxa"/>
            <w:gridSpan w:val="7"/>
          </w:tcPr>
          <w:p w14:paraId="2E455373" w14:textId="77777777" w:rsidR="00971C1C" w:rsidRPr="00755929" w:rsidRDefault="00971C1C" w:rsidP="00971C1C">
            <w:pPr>
              <w:spacing w:line="360" w:lineRule="auto"/>
              <w:ind w:right="-68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929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Pr="0075592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rd</w:t>
            </w:r>
            <w:r w:rsidRPr="0075592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rder polynomial fitted curve</w:t>
            </w:r>
          </w:p>
        </w:tc>
      </w:tr>
      <w:tr w:rsidR="00971C1C" w:rsidRPr="00755929" w14:paraId="6295CB4A" w14:textId="77777777" w:rsidTr="00971C1C">
        <w:tc>
          <w:tcPr>
            <w:tcW w:w="1980" w:type="dxa"/>
          </w:tcPr>
          <w:p w14:paraId="34C8142E" w14:textId="77777777" w:rsidR="00971C1C" w:rsidRPr="00755929" w:rsidRDefault="00971C1C" w:rsidP="00C829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bookmarkStart w:id="0" w:name="_Hlk107428200"/>
          </w:p>
        </w:tc>
        <w:tc>
          <w:tcPr>
            <w:tcW w:w="1564" w:type="dxa"/>
            <w:gridSpan w:val="2"/>
            <w:tcBorders>
              <w:left w:val="nil"/>
            </w:tcBorders>
          </w:tcPr>
          <w:p w14:paraId="7ABAFBBA" w14:textId="77777777" w:rsidR="00971C1C" w:rsidRPr="00755929" w:rsidRDefault="00971C1C" w:rsidP="00971C1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75592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eed</w:t>
            </w:r>
          </w:p>
          <w:p w14:paraId="725818A9" w14:textId="5D49EF21" w:rsidR="00971C1C" w:rsidRPr="00755929" w:rsidRDefault="00971C1C" w:rsidP="00971C1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75592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 sin x sin</w:t>
            </w:r>
          </w:p>
        </w:tc>
        <w:tc>
          <w:tcPr>
            <w:tcW w:w="851" w:type="dxa"/>
            <w:gridSpan w:val="2"/>
          </w:tcPr>
          <w:p w14:paraId="38B7029B" w14:textId="77777777" w:rsidR="00971C1C" w:rsidRPr="00755929" w:rsidRDefault="00971C1C" w:rsidP="00971C1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75592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h.</w:t>
            </w:r>
          </w:p>
          <w:p w14:paraId="5FEBCDD9" w14:textId="77777777" w:rsidR="00971C1C" w:rsidRPr="00755929" w:rsidRDefault="00971C1C" w:rsidP="00971C1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75592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 x g</w:t>
            </w:r>
          </w:p>
        </w:tc>
        <w:tc>
          <w:tcPr>
            <w:tcW w:w="1275" w:type="dxa"/>
            <w:gridSpan w:val="2"/>
          </w:tcPr>
          <w:p w14:paraId="7444D9FE" w14:textId="77777777" w:rsidR="00971C1C" w:rsidRPr="00755929" w:rsidRDefault="00971C1C" w:rsidP="00971C1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92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ed </w:t>
            </w:r>
            <w:r w:rsidRPr="0075592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 sac x sin</w:t>
            </w:r>
          </w:p>
        </w:tc>
        <w:tc>
          <w:tcPr>
            <w:tcW w:w="1560" w:type="dxa"/>
            <w:gridSpan w:val="2"/>
          </w:tcPr>
          <w:p w14:paraId="106BCF26" w14:textId="77777777" w:rsidR="00971C1C" w:rsidRPr="00755929" w:rsidRDefault="00971C1C" w:rsidP="00971C1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929">
              <w:rPr>
                <w:rFonts w:ascii="Arial" w:hAnsi="Arial" w:cs="Arial"/>
                <w:b/>
                <w:bCs/>
                <w:sz w:val="20"/>
                <w:szCs w:val="20"/>
              </w:rPr>
              <w:t>Rh.</w:t>
            </w:r>
          </w:p>
          <w:p w14:paraId="12F6B19C" w14:textId="77777777" w:rsidR="00971C1C" w:rsidRPr="00755929" w:rsidRDefault="00971C1C" w:rsidP="00971C1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75592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 sac x sin</w:t>
            </w:r>
          </w:p>
        </w:tc>
      </w:tr>
      <w:bookmarkEnd w:id="0"/>
      <w:tr w:rsidR="00971C1C" w:rsidRPr="00755929" w14:paraId="625F3660" w14:textId="77777777" w:rsidTr="00971C1C"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14:paraId="27A4C11B" w14:textId="777CDBCB" w:rsidR="00971C1C" w:rsidRPr="00755929" w:rsidRDefault="00971C1C" w:rsidP="00C8296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929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Pr="0075592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75592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orrelation </w:t>
            </w:r>
            <w:proofErr w:type="spellStart"/>
            <w:r w:rsidRPr="00755929">
              <w:rPr>
                <w:rFonts w:ascii="Arial" w:hAnsi="Arial" w:cs="Arial"/>
                <w:b/>
                <w:bCs/>
                <w:sz w:val="20"/>
                <w:szCs w:val="20"/>
              </w:rPr>
              <w:t>coeff</w:t>
            </w:r>
            <w:proofErr w:type="spellEnd"/>
            <w:r w:rsidRPr="00755929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</w:tcBorders>
          </w:tcPr>
          <w:p w14:paraId="7690FFDF" w14:textId="77777777" w:rsidR="00971C1C" w:rsidRPr="00755929" w:rsidRDefault="00971C1C" w:rsidP="006840F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929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33B510C3" w14:textId="77777777" w:rsidR="00971C1C" w:rsidRPr="00755929" w:rsidRDefault="00971C1C" w:rsidP="006840F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929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4450E155" w14:textId="6D18BF38" w:rsidR="00971C1C" w:rsidRPr="00755929" w:rsidRDefault="00971C1C" w:rsidP="006840F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929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6DE14135" w14:textId="77777777" w:rsidR="00971C1C" w:rsidRPr="00755929" w:rsidRDefault="00971C1C" w:rsidP="006840F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929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971C1C" w:rsidRPr="00755929" w14:paraId="42C1600B" w14:textId="77777777" w:rsidTr="00971C1C">
        <w:tc>
          <w:tcPr>
            <w:tcW w:w="2552" w:type="dxa"/>
            <w:gridSpan w:val="2"/>
          </w:tcPr>
          <w:p w14:paraId="79B5E98C" w14:textId="77777777" w:rsidR="00971C1C" w:rsidRPr="00755929" w:rsidRDefault="00971C1C" w:rsidP="00C8296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929">
              <w:rPr>
                <w:rFonts w:ascii="Arial" w:hAnsi="Arial" w:cs="Arial"/>
                <w:b/>
                <w:bCs/>
                <w:sz w:val="20"/>
                <w:szCs w:val="20"/>
              </w:rPr>
              <w:t>RMSE</w:t>
            </w:r>
          </w:p>
        </w:tc>
        <w:tc>
          <w:tcPr>
            <w:tcW w:w="1134" w:type="dxa"/>
            <w:gridSpan w:val="2"/>
            <w:tcBorders>
              <w:left w:val="nil"/>
            </w:tcBorders>
          </w:tcPr>
          <w:p w14:paraId="52CD968C" w14:textId="77777777" w:rsidR="00971C1C" w:rsidRPr="00755929" w:rsidRDefault="00971C1C" w:rsidP="006840F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929">
              <w:rPr>
                <w:rFonts w:ascii="Arial" w:hAnsi="Arial" w:cs="Arial"/>
                <w:sz w:val="20"/>
                <w:szCs w:val="20"/>
              </w:rPr>
              <w:t>22.94</w:t>
            </w:r>
          </w:p>
        </w:tc>
        <w:tc>
          <w:tcPr>
            <w:tcW w:w="851" w:type="dxa"/>
            <w:gridSpan w:val="2"/>
          </w:tcPr>
          <w:p w14:paraId="341547E9" w14:textId="77777777" w:rsidR="00971C1C" w:rsidRPr="00755929" w:rsidRDefault="00971C1C" w:rsidP="006840F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929">
              <w:rPr>
                <w:rFonts w:ascii="Arial" w:hAnsi="Arial" w:cs="Arial"/>
                <w:sz w:val="20"/>
                <w:szCs w:val="20"/>
              </w:rPr>
              <w:t>31.29</w:t>
            </w:r>
          </w:p>
        </w:tc>
        <w:tc>
          <w:tcPr>
            <w:tcW w:w="1133" w:type="dxa"/>
          </w:tcPr>
          <w:p w14:paraId="2F748153" w14:textId="696CA6E0" w:rsidR="00971C1C" w:rsidRPr="00755929" w:rsidRDefault="00971C1C" w:rsidP="006840F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929">
              <w:rPr>
                <w:rFonts w:ascii="Arial" w:hAnsi="Arial" w:cs="Arial"/>
                <w:sz w:val="20"/>
                <w:szCs w:val="20"/>
              </w:rPr>
              <w:t>45.65</w:t>
            </w:r>
          </w:p>
        </w:tc>
        <w:tc>
          <w:tcPr>
            <w:tcW w:w="1560" w:type="dxa"/>
            <w:gridSpan w:val="2"/>
          </w:tcPr>
          <w:p w14:paraId="2392122A" w14:textId="77777777" w:rsidR="00971C1C" w:rsidRPr="00755929" w:rsidRDefault="00971C1C" w:rsidP="006840F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929">
              <w:rPr>
                <w:rFonts w:ascii="Arial" w:hAnsi="Arial" w:cs="Arial"/>
                <w:sz w:val="20"/>
                <w:szCs w:val="20"/>
              </w:rPr>
              <w:t>29.86</w:t>
            </w:r>
          </w:p>
        </w:tc>
      </w:tr>
      <w:tr w:rsidR="00971C1C" w:rsidRPr="00755929" w14:paraId="114699DC" w14:textId="77777777" w:rsidTr="00971C1C">
        <w:tc>
          <w:tcPr>
            <w:tcW w:w="2552" w:type="dxa"/>
            <w:gridSpan w:val="2"/>
          </w:tcPr>
          <w:p w14:paraId="0F8E59D8" w14:textId="77777777" w:rsidR="00971C1C" w:rsidRPr="00755929" w:rsidRDefault="00971C1C" w:rsidP="00C8296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929">
              <w:rPr>
                <w:rFonts w:ascii="Arial" w:hAnsi="Arial" w:cs="Arial"/>
                <w:b/>
                <w:bCs/>
                <w:sz w:val="20"/>
                <w:szCs w:val="20"/>
              </w:rPr>
              <w:t>Mean difference</w:t>
            </w:r>
          </w:p>
        </w:tc>
        <w:tc>
          <w:tcPr>
            <w:tcW w:w="1134" w:type="dxa"/>
            <w:gridSpan w:val="2"/>
            <w:tcBorders>
              <w:left w:val="nil"/>
            </w:tcBorders>
          </w:tcPr>
          <w:p w14:paraId="631970C2" w14:textId="77777777" w:rsidR="00971C1C" w:rsidRPr="00755929" w:rsidRDefault="00971C1C" w:rsidP="006840F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929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851" w:type="dxa"/>
            <w:gridSpan w:val="2"/>
          </w:tcPr>
          <w:p w14:paraId="6207B2A4" w14:textId="77777777" w:rsidR="00971C1C" w:rsidRPr="00755929" w:rsidRDefault="00971C1C" w:rsidP="006840F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929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1133" w:type="dxa"/>
          </w:tcPr>
          <w:p w14:paraId="5C5D3A8F" w14:textId="084ACFFF" w:rsidR="00971C1C" w:rsidRPr="00755929" w:rsidRDefault="00971C1C" w:rsidP="006840F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929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560" w:type="dxa"/>
            <w:gridSpan w:val="2"/>
          </w:tcPr>
          <w:p w14:paraId="7F9C58E3" w14:textId="77777777" w:rsidR="00971C1C" w:rsidRPr="00755929" w:rsidRDefault="00971C1C" w:rsidP="006840F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929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</w:tr>
      <w:tr w:rsidR="00971C1C" w:rsidRPr="00755929" w14:paraId="5EE90699" w14:textId="77777777" w:rsidTr="00971C1C">
        <w:tc>
          <w:tcPr>
            <w:tcW w:w="2552" w:type="dxa"/>
            <w:gridSpan w:val="2"/>
          </w:tcPr>
          <w:p w14:paraId="5C894BB6" w14:textId="77777777" w:rsidR="00971C1C" w:rsidRPr="00755929" w:rsidRDefault="00971C1C" w:rsidP="00C8296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929">
              <w:rPr>
                <w:rFonts w:ascii="Arial" w:hAnsi="Arial" w:cs="Arial"/>
                <w:b/>
                <w:bCs/>
                <w:sz w:val="20"/>
                <w:szCs w:val="20"/>
              </w:rPr>
              <w:t>Relative Error</w:t>
            </w:r>
          </w:p>
        </w:tc>
        <w:tc>
          <w:tcPr>
            <w:tcW w:w="1134" w:type="dxa"/>
            <w:gridSpan w:val="2"/>
            <w:tcBorders>
              <w:left w:val="nil"/>
            </w:tcBorders>
          </w:tcPr>
          <w:p w14:paraId="1A2A6733" w14:textId="77777777" w:rsidR="00971C1C" w:rsidRPr="00755929" w:rsidRDefault="00971C1C" w:rsidP="006840F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929">
              <w:rPr>
                <w:rFonts w:ascii="Arial" w:hAnsi="Arial" w:cs="Arial"/>
                <w:sz w:val="20"/>
                <w:szCs w:val="20"/>
              </w:rPr>
              <w:t>-6.79</w:t>
            </w:r>
          </w:p>
        </w:tc>
        <w:tc>
          <w:tcPr>
            <w:tcW w:w="851" w:type="dxa"/>
            <w:gridSpan w:val="2"/>
          </w:tcPr>
          <w:p w14:paraId="67C5E073" w14:textId="77777777" w:rsidR="00971C1C" w:rsidRPr="00755929" w:rsidRDefault="00971C1C" w:rsidP="006840F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929">
              <w:rPr>
                <w:rFonts w:ascii="Arial" w:hAnsi="Arial" w:cs="Arial"/>
                <w:sz w:val="20"/>
                <w:szCs w:val="20"/>
              </w:rPr>
              <w:t>-9.04</w:t>
            </w:r>
          </w:p>
        </w:tc>
        <w:tc>
          <w:tcPr>
            <w:tcW w:w="1133" w:type="dxa"/>
          </w:tcPr>
          <w:p w14:paraId="2D407C36" w14:textId="391A1D57" w:rsidR="00971C1C" w:rsidRPr="00755929" w:rsidRDefault="00971C1C" w:rsidP="006840F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929">
              <w:rPr>
                <w:rFonts w:ascii="Arial" w:hAnsi="Arial" w:cs="Arial"/>
                <w:sz w:val="20"/>
                <w:szCs w:val="20"/>
              </w:rPr>
              <w:t>7.68</w:t>
            </w:r>
          </w:p>
        </w:tc>
        <w:tc>
          <w:tcPr>
            <w:tcW w:w="1560" w:type="dxa"/>
            <w:gridSpan w:val="2"/>
          </w:tcPr>
          <w:p w14:paraId="1DE9F4B1" w14:textId="77777777" w:rsidR="00971C1C" w:rsidRPr="00755929" w:rsidRDefault="00971C1C" w:rsidP="006840F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929">
              <w:rPr>
                <w:rFonts w:ascii="Arial" w:hAnsi="Arial" w:cs="Arial"/>
                <w:sz w:val="20"/>
                <w:szCs w:val="20"/>
              </w:rPr>
              <w:t>-1.13</w:t>
            </w:r>
          </w:p>
        </w:tc>
      </w:tr>
      <w:tr w:rsidR="00971C1C" w:rsidRPr="00755929" w14:paraId="1846B42E" w14:textId="77777777" w:rsidTr="00971C1C">
        <w:trPr>
          <w:trHeight w:val="313"/>
        </w:trPr>
        <w:tc>
          <w:tcPr>
            <w:tcW w:w="2552" w:type="dxa"/>
            <w:gridSpan w:val="2"/>
          </w:tcPr>
          <w:p w14:paraId="2CAF0B00" w14:textId="77777777" w:rsidR="00971C1C" w:rsidRPr="00755929" w:rsidRDefault="00971C1C" w:rsidP="00C8296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929">
              <w:rPr>
                <w:rFonts w:ascii="Arial" w:hAnsi="Arial" w:cs="Arial"/>
                <w:b/>
                <w:bCs/>
                <w:sz w:val="20"/>
                <w:szCs w:val="20"/>
              </w:rPr>
              <w:t>Maximum Error</w:t>
            </w:r>
          </w:p>
        </w:tc>
        <w:tc>
          <w:tcPr>
            <w:tcW w:w="1134" w:type="dxa"/>
            <w:gridSpan w:val="2"/>
            <w:tcBorders>
              <w:left w:val="nil"/>
            </w:tcBorders>
          </w:tcPr>
          <w:p w14:paraId="5245DCA9" w14:textId="77777777" w:rsidR="00971C1C" w:rsidRPr="00755929" w:rsidRDefault="00971C1C" w:rsidP="006840F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929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851" w:type="dxa"/>
            <w:gridSpan w:val="2"/>
          </w:tcPr>
          <w:p w14:paraId="5D2F1B2E" w14:textId="77777777" w:rsidR="00971C1C" w:rsidRPr="00755929" w:rsidRDefault="00971C1C" w:rsidP="006840F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929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33" w:type="dxa"/>
          </w:tcPr>
          <w:p w14:paraId="7332A11A" w14:textId="39E452D2" w:rsidR="00971C1C" w:rsidRPr="00755929" w:rsidRDefault="00971C1C" w:rsidP="006840F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929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560" w:type="dxa"/>
            <w:gridSpan w:val="2"/>
          </w:tcPr>
          <w:p w14:paraId="785B6A23" w14:textId="77777777" w:rsidR="00971C1C" w:rsidRPr="00755929" w:rsidRDefault="00971C1C" w:rsidP="006840F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929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</w:tr>
      <w:tr w:rsidR="00971C1C" w:rsidRPr="00755929" w14:paraId="14B0988B" w14:textId="77777777" w:rsidTr="00971C1C"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14:paraId="6B7B0E78" w14:textId="77777777" w:rsidR="00971C1C" w:rsidRPr="00755929" w:rsidRDefault="00971C1C" w:rsidP="00C8296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5929">
              <w:rPr>
                <w:rFonts w:ascii="Arial" w:hAnsi="Arial" w:cs="Arial"/>
                <w:b/>
                <w:bCs/>
                <w:sz w:val="20"/>
                <w:szCs w:val="20"/>
              </w:rPr>
              <w:t>No. of values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</w:tcBorders>
          </w:tcPr>
          <w:p w14:paraId="6AE6EF8D" w14:textId="77777777" w:rsidR="00971C1C" w:rsidRPr="00755929" w:rsidRDefault="00971C1C" w:rsidP="006840F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929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3880EC09" w14:textId="77777777" w:rsidR="00971C1C" w:rsidRPr="00755929" w:rsidRDefault="00971C1C" w:rsidP="006840F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929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44EBD9D4" w14:textId="074A0F52" w:rsidR="00971C1C" w:rsidRPr="00755929" w:rsidRDefault="00971C1C" w:rsidP="006840F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929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27107B93" w14:textId="77777777" w:rsidR="00971C1C" w:rsidRPr="00755929" w:rsidRDefault="00971C1C" w:rsidP="006840F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5929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</w:tbl>
    <w:p w14:paraId="273B4FFA" w14:textId="77777777" w:rsidR="007513E6" w:rsidRPr="007513E6" w:rsidRDefault="007513E6" w:rsidP="007513E6">
      <w:pPr>
        <w:spacing w:line="480" w:lineRule="auto"/>
        <w:rPr>
          <w:rFonts w:ascii="Arial" w:hAnsi="Arial" w:cs="Arial"/>
          <w:sz w:val="20"/>
          <w:szCs w:val="20"/>
        </w:rPr>
      </w:pPr>
      <w:r w:rsidRPr="007513E6">
        <w:rPr>
          <w:rFonts w:ascii="Arial" w:hAnsi="Arial" w:cs="Arial"/>
          <w:sz w:val="20"/>
          <w:szCs w:val="20"/>
        </w:rPr>
        <w:t>Rh. = Rhizome; pot = potential; *data from best performing crop at PAC only</w:t>
      </w:r>
    </w:p>
    <w:p w14:paraId="2075880F" w14:textId="77777777" w:rsidR="002F2D41" w:rsidRDefault="002F2D41"/>
    <w:sectPr w:rsidR="002F2D41" w:rsidSect="00A86AE9">
      <w:pgSz w:w="11906" w:h="16838" w:code="9"/>
      <w:pgMar w:top="709" w:right="1106" w:bottom="1135" w:left="1797" w:header="567" w:footer="567" w:gutter="0"/>
      <w:paperSrc w:first="257" w:other="257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C1C"/>
    <w:rsid w:val="002F2D41"/>
    <w:rsid w:val="006840F6"/>
    <w:rsid w:val="007513E6"/>
    <w:rsid w:val="00755929"/>
    <w:rsid w:val="007728A6"/>
    <w:rsid w:val="00971C1C"/>
    <w:rsid w:val="00A86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3E5A7"/>
  <w15:chartTrackingRefBased/>
  <w15:docId w15:val="{9DA6B125-EC72-46B6-AD99-AF3C936DF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C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1C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1C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1C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C1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Shepherd</dc:creator>
  <cp:keywords/>
  <dc:description/>
  <cp:lastModifiedBy>Anita Shepherd</cp:lastModifiedBy>
  <cp:revision>5</cp:revision>
  <dcterms:created xsi:type="dcterms:W3CDTF">2022-11-27T11:08:00Z</dcterms:created>
  <dcterms:modified xsi:type="dcterms:W3CDTF">2022-11-27T11:27:00Z</dcterms:modified>
</cp:coreProperties>
</file>